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da-DK"/>
        </w:rPr>
      </w:pPr>
      <w:r>
        <w:rPr>
          <w:rFonts w:cs="Times New Roman" w:ascii="Times New Roman" w:hAnsi="Times New Roman"/>
          <w:b/>
          <w:lang w:val="da-DK"/>
        </w:rPr>
        <w:t>Table S2. The primers of four genes for multiplex competitive PCR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01"/>
        <w:gridCol w:w="1384"/>
        <w:gridCol w:w="1701"/>
        <w:gridCol w:w="3686"/>
      </w:tblGrid>
      <w:tr>
        <w:trPr>
          <w:trHeight w:val="3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b/>
                <w:b/>
                <w:sz w:val="21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>Source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g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>Position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ind w:firstLine="101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>Forward primer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>/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Reverse prim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181303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n2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GAGGGAGTCCCCTTTCTGA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GTGACCCTGGAGTCTGCCTCTC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n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CCATCATCCAAAGTGGCTC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ACACCGTGGATATGGTGGACTG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18133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n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TCCTTGGAGCATTGCAGT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TACTGCTCCCTGGAAAGCCC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n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TCATTCAGAGCGGCA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AGAATGCCTGCGGAACAAGAAC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ANK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1230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n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TGGTGCATCCCCAGATT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CTACTGCTGCGAGCTTCTCC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16-Exon1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CTTGTCTTCCCAGCTGAC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GGACTAAGGACCGGGGACTTC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n2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GAGAGAGCTGGACCGCT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AAAACCCATACTCAGAGGTGGG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ANK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08042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n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GGGGGCTTCACCTGACTA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TGTGAGCTGCTTCTCCACGAC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n22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CTGGAGACCACAAGCACC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AGAGCGGGGAACTCACTGACAC</w:t>
            </w:r>
          </w:p>
        </w:tc>
      </w:tr>
    </w:tbl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2T12:20:00Z</dcterms:created>
  <dc:creator>GXW</dc:creator>
  <dc:description/>
  <dc:language>en-US</dc:language>
  <cp:lastModifiedBy>Apple</cp:lastModifiedBy>
  <dcterms:modified xsi:type="dcterms:W3CDTF">2012-07-22T13:08:00Z</dcterms:modified>
  <cp:revision>4</cp:revision>
  <dc:subject/>
  <dc:title/>
</cp:coreProperties>
</file>